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9A93EF" w14:textId="69D25498" w:rsidR="00E67865" w:rsidRPr="00750335" w:rsidDel="00F74F72" w:rsidRDefault="00A1642F" w:rsidP="00E67865">
      <w:pPr>
        <w:spacing w:after="200" w:line="240" w:lineRule="auto"/>
        <w:rPr>
          <w:rFonts w:ascii="Arial" w:hAnsi="Arial"/>
          <w:highlight w:val="white"/>
        </w:rPr>
      </w:pPr>
      <w:bookmarkStart w:id="0" w:name="_Ref92733526"/>
      <w:r>
        <w:rPr>
          <w:rFonts w:ascii="Arial" w:eastAsia="Times New Roman" w:hAnsi="Arial" w:cs="Arial"/>
          <w:highlight w:val="white"/>
          <w:lang w:val="en-GB"/>
        </w:rPr>
        <w:t xml:space="preserve">Multimedia Appendix </w:t>
      </w:r>
      <w:r>
        <w:rPr>
          <w:rFonts w:ascii="Arial" w:eastAsia="Times New Roman" w:hAnsi="Arial" w:cs="Arial"/>
          <w:highlight w:val="white"/>
          <w:lang w:val="en-GB"/>
        </w:rPr>
        <w:fldChar w:fldCharType="begin"/>
      </w:r>
      <w:r>
        <w:rPr>
          <w:rFonts w:ascii="Arial" w:eastAsia="Times New Roman" w:hAnsi="Arial" w:cs="Arial"/>
          <w:highlight w:val="white"/>
          <w:lang w:val="en-GB"/>
        </w:rPr>
        <w:instrText xml:space="preserve"> SEQ Table \* ARABIC </w:instrText>
      </w:r>
      <w:r>
        <w:rPr>
          <w:rFonts w:ascii="Arial" w:eastAsia="Times New Roman" w:hAnsi="Arial" w:cs="Arial"/>
          <w:highlight w:val="white"/>
          <w:lang w:val="en-GB"/>
        </w:rPr>
        <w:fldChar w:fldCharType="separate"/>
      </w:r>
      <w:r>
        <w:rPr>
          <w:rFonts w:ascii="Arial" w:eastAsia="Times New Roman" w:hAnsi="Arial" w:cs="Arial"/>
          <w:noProof/>
          <w:highlight w:val="white"/>
          <w:lang w:val="en-GB"/>
        </w:rPr>
        <w:t>3</w:t>
      </w:r>
      <w:r>
        <w:rPr>
          <w:rFonts w:ascii="Arial" w:eastAsia="Times New Roman" w:hAnsi="Arial" w:cs="Arial"/>
          <w:highlight w:val="white"/>
          <w:lang w:val="en-GB"/>
        </w:rPr>
        <w:fldChar w:fldCharType="end"/>
      </w:r>
      <w:bookmarkEnd w:id="0"/>
      <w:r>
        <w:rPr>
          <w:rFonts w:ascii="Arial" w:eastAsia="Times New Roman" w:hAnsi="Arial" w:cs="Arial"/>
          <w:highlight w:val="white"/>
          <w:lang w:val="en-GB"/>
        </w:rPr>
        <w:t>: Measures of central tendencies (N = 4,455), communalities and factor loadings of the SAT-5 (N = 2,235).</w:t>
      </w:r>
    </w:p>
    <w:tbl>
      <w:tblPr>
        <w:tblpPr w:leftFromText="141" w:rightFromText="141" w:vertAnchor="text" w:tblpY="1"/>
        <w:tblOverlap w:val="never"/>
        <w:tblW w:w="0" w:type="auto"/>
        <w:tblLook w:val="0600" w:firstRow="0" w:lastRow="0" w:firstColumn="0" w:lastColumn="0" w:noHBand="1" w:noVBand="1"/>
      </w:tblPr>
      <w:tblGrid>
        <w:gridCol w:w="2471"/>
        <w:gridCol w:w="711"/>
        <w:gridCol w:w="711"/>
        <w:gridCol w:w="882"/>
        <w:gridCol w:w="711"/>
        <w:gridCol w:w="1163"/>
        <w:gridCol w:w="955"/>
        <w:gridCol w:w="886"/>
        <w:gridCol w:w="589"/>
      </w:tblGrid>
      <w:tr w:rsidR="003223B8" w:rsidRPr="00E67865" w:rsidDel="00F74F72" w14:paraId="2F6C5A0F" w14:textId="77777777" w:rsidTr="000C51C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32A1DCD" w14:textId="77777777" w:rsidR="00E67865" w:rsidRPr="00750335" w:rsidDel="00F74F72" w:rsidRDefault="00E67865" w:rsidP="00E67865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1C6237A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94BEFA3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13524D8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ED34A22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M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ACFE820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Skew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508CB25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Kurt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D663B23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Comm</w:t>
            </w:r>
            <w:r>
              <w:rPr>
                <w:rFonts w:ascii="Arial" w:eastAsia="Times New Roman" w:hAnsi="Arial" w:cs="Arial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5F76861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F1</w:t>
            </w:r>
          </w:p>
        </w:tc>
      </w:tr>
      <w:tr w:rsidR="00E67865" w:rsidRPr="00E67865" w:rsidDel="00F74F72" w14:paraId="43FFBB0E" w14:textId="77777777" w:rsidTr="000C51C9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AC7BEFF" w14:textId="77777777" w:rsidR="00E67865" w:rsidRPr="00750335" w:rsidDel="00F74F72" w:rsidRDefault="00E67865" w:rsidP="00E67865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SAT1 (entertainin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BF73CC5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3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6E2F60F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1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C066288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BFEE761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CFF4457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7ED77C0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-1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C17D8CB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9E4A7A2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79</w:t>
            </w:r>
          </w:p>
        </w:tc>
      </w:tr>
      <w:tr w:rsidR="00E67865" w:rsidRPr="00E67865" w:rsidDel="00F74F72" w14:paraId="087A89F2" w14:textId="77777777" w:rsidTr="000C51C9">
        <w:trPr>
          <w:trHeight w:val="2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4B7F3AF" w14:textId="77777777" w:rsidR="00E67865" w:rsidRPr="00750335" w:rsidDel="00F74F72" w:rsidRDefault="00E67865" w:rsidP="00E67865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SAT2 (instructive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00C541E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3.9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403F10B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1.9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6430D49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5617EA3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8441A3E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-0.1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7AF8CFE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-1.1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4C0EFA0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6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8B590A3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80</w:t>
            </w:r>
          </w:p>
        </w:tc>
      </w:tr>
      <w:tr w:rsidR="00E67865" w:rsidRPr="00E67865" w:rsidDel="00F74F72" w14:paraId="211C51E9" w14:textId="77777777" w:rsidTr="000C51C9">
        <w:trPr>
          <w:trHeight w:val="2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00ABC63" w14:textId="77777777" w:rsidR="00E67865" w:rsidRPr="00750335" w:rsidDel="00F74F72" w:rsidRDefault="00E67865" w:rsidP="00E67865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SAT3 (easy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6EA1A01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2.6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DF44B64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1.7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FFD098E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9645856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99DCD96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8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5E4AE29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-0.3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0FA3D5A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3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B107318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59</w:t>
            </w:r>
          </w:p>
        </w:tc>
      </w:tr>
      <w:tr w:rsidR="00E67865" w:rsidRPr="00E67865" w:rsidDel="00F74F72" w14:paraId="54380C60" w14:textId="77777777" w:rsidTr="000C51C9">
        <w:trPr>
          <w:trHeight w:val="2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67F2A97" w14:textId="08CDAE73" w:rsidR="00E67865" w:rsidRPr="00750335" w:rsidDel="00F74F72" w:rsidRDefault="00E67865" w:rsidP="00E67865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SAT4 (comprehensible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791BF9D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4.2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D70E54A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1.8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F19405E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6C732FD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2FBC968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-0.2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06A8F25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-1.0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3025BBA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6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C85CDE2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81</w:t>
            </w:r>
          </w:p>
        </w:tc>
      </w:tr>
      <w:tr w:rsidR="00E67865" w:rsidRPr="00E67865" w:rsidDel="00F74F72" w14:paraId="5A5A75B0" w14:textId="77777777" w:rsidTr="000C51C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53F9E56" w14:textId="77777777" w:rsidR="00E67865" w:rsidRPr="00750335" w:rsidDel="00F74F72" w:rsidRDefault="00E67865" w:rsidP="00E67865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SAT5 (successfu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4AA0C73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4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AAC955C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1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9EAAE63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B30B5C7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6BA5467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-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544EDB4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-1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05FD6A7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7BA8A5A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86</w:t>
            </w:r>
          </w:p>
        </w:tc>
      </w:tr>
      <w:tr w:rsidR="003223B8" w:rsidRPr="00E67865" w:rsidDel="00F74F72" w14:paraId="7AE18FCB" w14:textId="77777777" w:rsidTr="000C51C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B61B65B" w14:textId="77777777" w:rsidR="00E67865" w:rsidRPr="00750335" w:rsidDel="00F74F72" w:rsidRDefault="00E67865" w:rsidP="00E67865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SAT 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E9D9D98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17.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FB3B693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7.8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C6FDD85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18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A923964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6B097C2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1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FBAAC91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-0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77B0E44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6DF2D81" w14:textId="77777777" w:rsidR="00E67865" w:rsidRPr="00750335" w:rsidDel="00F74F72" w:rsidRDefault="00E67865" w:rsidP="00E67865">
            <w:pPr>
              <w:spacing w:after="0" w:line="240" w:lineRule="auto"/>
              <w:jc w:val="center"/>
              <w:rPr>
                <w:rFonts w:ascii="Arial" w:hAnsi="Arial"/>
              </w:rPr>
            </w:pPr>
          </w:p>
        </w:tc>
      </w:tr>
    </w:tbl>
    <w:p w14:paraId="3A564819" w14:textId="77777777" w:rsidR="00E67865" w:rsidRPr="00750335" w:rsidDel="00F74F72" w:rsidRDefault="00E67865" w:rsidP="00E67865">
      <w:pPr>
        <w:spacing w:before="240" w:after="240" w:line="360" w:lineRule="auto"/>
        <w:jc w:val="both"/>
        <w:rPr>
          <w:rFonts w:ascii="Arial" w:hAnsi="Arial"/>
          <w:highlight w:val="white"/>
        </w:rPr>
      </w:pPr>
      <w:r>
        <w:rPr>
          <w:rFonts w:ascii="Arial" w:eastAsia="Times New Roman" w:hAnsi="Arial" w:cs="Arial"/>
          <w:highlight w:val="white"/>
          <w:lang w:val="en-GB"/>
        </w:rPr>
        <w:t xml:space="preserve">Note. </w:t>
      </w:r>
      <w:r>
        <w:rPr>
          <w:rFonts w:ascii="Arial" w:eastAsia="Times New Roman" w:hAnsi="Arial" w:cs="Arial"/>
          <w:highlight w:val="white"/>
          <w:vertAlign w:val="superscript"/>
          <w:lang w:val="en-GB"/>
        </w:rPr>
        <w:t>a</w:t>
      </w:r>
      <w:r>
        <w:rPr>
          <w:rFonts w:ascii="Arial" w:eastAsia="Times New Roman" w:hAnsi="Arial" w:cs="Arial"/>
          <w:highlight w:val="white"/>
          <w:lang w:val="en-GB"/>
        </w:rPr>
        <w:t>Communalities.</w:t>
      </w:r>
    </w:p>
    <w:p w14:paraId="1B18A98C" w14:textId="77777777" w:rsidR="003F6078" w:rsidRDefault="003F6078">
      <w:bookmarkStart w:id="1" w:name="_GoBack"/>
      <w:bookmarkEnd w:id="1"/>
    </w:p>
    <w:sectPr w:rsidR="003F60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865"/>
    <w:rsid w:val="00040DFB"/>
    <w:rsid w:val="00150BA9"/>
    <w:rsid w:val="00206668"/>
    <w:rsid w:val="003223B8"/>
    <w:rsid w:val="00343AD1"/>
    <w:rsid w:val="00363FDB"/>
    <w:rsid w:val="003F6078"/>
    <w:rsid w:val="0041120E"/>
    <w:rsid w:val="004417EC"/>
    <w:rsid w:val="004C3D6B"/>
    <w:rsid w:val="005355D8"/>
    <w:rsid w:val="005639E8"/>
    <w:rsid w:val="005873F1"/>
    <w:rsid w:val="005A42D5"/>
    <w:rsid w:val="005B3657"/>
    <w:rsid w:val="005E373F"/>
    <w:rsid w:val="00635ED2"/>
    <w:rsid w:val="006C3CDA"/>
    <w:rsid w:val="006D58F4"/>
    <w:rsid w:val="00750335"/>
    <w:rsid w:val="00896282"/>
    <w:rsid w:val="0092263F"/>
    <w:rsid w:val="00945783"/>
    <w:rsid w:val="00950444"/>
    <w:rsid w:val="00970F7F"/>
    <w:rsid w:val="009D61E3"/>
    <w:rsid w:val="00A1642F"/>
    <w:rsid w:val="00A56ACE"/>
    <w:rsid w:val="00AE0A67"/>
    <w:rsid w:val="00B720F2"/>
    <w:rsid w:val="00BA2B96"/>
    <w:rsid w:val="00BE51F1"/>
    <w:rsid w:val="00CA13DC"/>
    <w:rsid w:val="00CF142F"/>
    <w:rsid w:val="00D279B4"/>
    <w:rsid w:val="00D6170D"/>
    <w:rsid w:val="00DD49AD"/>
    <w:rsid w:val="00E247A9"/>
    <w:rsid w:val="00E4713C"/>
    <w:rsid w:val="00E628A3"/>
    <w:rsid w:val="00E67865"/>
    <w:rsid w:val="00EC6F60"/>
    <w:rsid w:val="00FF1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06F970-8BC5-4364-9712-5C8FF7CC0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23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3B8"/>
    <w:rPr>
      <w:rFonts w:ascii="Segoe UI" w:hAnsi="Segoe UI" w:cs="Segoe UI"/>
      <w:sz w:val="18"/>
      <w:szCs w:val="18"/>
      <w:lang w:val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>NIJZ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Cesar</dc:creator>
  <cp:keywords/>
  <dc:description/>
  <cp:lastModifiedBy>Spela Selak</cp:lastModifiedBy>
  <cp:revision>2</cp:revision>
  <dcterms:created xsi:type="dcterms:W3CDTF">2022-01-21T18:01:00Z</dcterms:created>
  <dcterms:modified xsi:type="dcterms:W3CDTF">2022-01-21T18:01:00Z</dcterms:modified>
</cp:coreProperties>
</file>